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9C4AF" w14:textId="18C1D376" w:rsidR="00607974" w:rsidRPr="00583B23" w:rsidRDefault="00607974" w:rsidP="00607974">
      <w:pPr>
        <w:rPr>
          <w:rFonts w:ascii="Times New Roman" w:hAnsi="Times New Roman" w:cs="Times New Roman"/>
          <w:sz w:val="24"/>
          <w:szCs w:val="24"/>
        </w:rPr>
      </w:pPr>
      <w:r w:rsidRPr="00583B2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83B23">
        <w:rPr>
          <w:rFonts w:ascii="Times New Roman" w:hAnsi="Times New Roman" w:cs="Times New Roman"/>
          <w:sz w:val="24"/>
          <w:szCs w:val="24"/>
        </w:rPr>
        <w:t xml:space="preserve">. </w:t>
      </w:r>
      <w:r w:rsidR="001F2686">
        <w:rPr>
          <w:rFonts w:ascii="Times New Roman" w:hAnsi="Times New Roman" w:cs="Times New Roman"/>
          <w:sz w:val="24"/>
          <w:szCs w:val="24"/>
        </w:rPr>
        <w:t>Details of the plant species and their family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3421"/>
        <w:gridCol w:w="3068"/>
      </w:tblGrid>
      <w:tr w:rsidR="00607974" w:rsidRPr="00607974" w14:paraId="7204224F" w14:textId="1DFC6C2E" w:rsidTr="00607974">
        <w:tc>
          <w:tcPr>
            <w:tcW w:w="0" w:type="auto"/>
          </w:tcPr>
          <w:p w14:paraId="348B0FBE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0" w:type="auto"/>
          </w:tcPr>
          <w:p w14:paraId="55E7BF45" w14:textId="472757B4" w:rsidR="00607974" w:rsidRPr="00607974" w:rsidRDefault="001F2686" w:rsidP="0041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t species </w:t>
            </w:r>
          </w:p>
        </w:tc>
        <w:tc>
          <w:tcPr>
            <w:tcW w:w="3068" w:type="dxa"/>
          </w:tcPr>
          <w:p w14:paraId="77CEF4C7" w14:textId="62F8CAD9" w:rsidR="00607974" w:rsidRPr="00607974" w:rsidRDefault="00607974" w:rsidP="0041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</w:tc>
      </w:tr>
      <w:tr w:rsidR="00607974" w:rsidRPr="00607974" w14:paraId="39D08367" w14:textId="59916EDA" w:rsidTr="00607974">
        <w:tc>
          <w:tcPr>
            <w:tcW w:w="0" w:type="auto"/>
          </w:tcPr>
          <w:p w14:paraId="23A52B82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82E8FB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adirachta indica</w:t>
            </w:r>
          </w:p>
        </w:tc>
        <w:tc>
          <w:tcPr>
            <w:tcW w:w="3068" w:type="dxa"/>
          </w:tcPr>
          <w:p w14:paraId="3B568513" w14:textId="0EFA999D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Meliaceae</w:t>
            </w:r>
          </w:p>
        </w:tc>
      </w:tr>
      <w:tr w:rsidR="00607974" w:rsidRPr="00607974" w14:paraId="11C0970D" w14:textId="013C089E" w:rsidTr="00607974">
        <w:tc>
          <w:tcPr>
            <w:tcW w:w="0" w:type="auto"/>
          </w:tcPr>
          <w:p w14:paraId="0F4DE9ED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B13E4F7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pinia pulcherrima</w:t>
            </w:r>
          </w:p>
        </w:tc>
        <w:tc>
          <w:tcPr>
            <w:tcW w:w="3068" w:type="dxa"/>
          </w:tcPr>
          <w:p w14:paraId="77233949" w14:textId="435F60D3" w:rsidR="00607974" w:rsidRPr="00607974" w:rsidRDefault="00607974" w:rsidP="00417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607974" w:rsidRPr="00607974" w14:paraId="296E13E7" w14:textId="1D59A5F3" w:rsidTr="00607974">
        <w:tc>
          <w:tcPr>
            <w:tcW w:w="0" w:type="auto"/>
          </w:tcPr>
          <w:p w14:paraId="246F792F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88C109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na indica</w:t>
            </w:r>
          </w:p>
        </w:tc>
        <w:tc>
          <w:tcPr>
            <w:tcW w:w="3068" w:type="dxa"/>
          </w:tcPr>
          <w:p w14:paraId="13402708" w14:textId="3D12532C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Cannaceae</w:t>
            </w:r>
          </w:p>
        </w:tc>
      </w:tr>
      <w:tr w:rsidR="00607974" w:rsidRPr="00607974" w14:paraId="24EA1CC4" w14:textId="1F2629E3" w:rsidTr="00607974">
        <w:tc>
          <w:tcPr>
            <w:tcW w:w="0" w:type="auto"/>
          </w:tcPr>
          <w:p w14:paraId="7EFE49D9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C640E3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fistula</w:t>
            </w:r>
          </w:p>
        </w:tc>
        <w:tc>
          <w:tcPr>
            <w:tcW w:w="3068" w:type="dxa"/>
          </w:tcPr>
          <w:p w14:paraId="1621A3FD" w14:textId="030D94A2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607974" w:rsidRPr="00607974" w14:paraId="37FD760D" w14:textId="239CCF11" w:rsidTr="00607974">
        <w:tc>
          <w:tcPr>
            <w:tcW w:w="0" w:type="auto"/>
          </w:tcPr>
          <w:p w14:paraId="445E4AE4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06BF5CD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javanica</w:t>
            </w:r>
          </w:p>
        </w:tc>
        <w:tc>
          <w:tcPr>
            <w:tcW w:w="3068" w:type="dxa"/>
          </w:tcPr>
          <w:p w14:paraId="51C094D1" w14:textId="3B0BAF91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607974" w:rsidRPr="00607974" w14:paraId="0E4A6E5A" w14:textId="641A075E" w:rsidTr="00607974">
        <w:tc>
          <w:tcPr>
            <w:tcW w:w="0" w:type="auto"/>
          </w:tcPr>
          <w:p w14:paraId="11A69DFA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0073DB6" w14:textId="2B024F67" w:rsidR="00607974" w:rsidRPr="00607974" w:rsidRDefault="002B2ECE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ranthus pusillus</w:t>
            </w:r>
          </w:p>
        </w:tc>
        <w:tc>
          <w:tcPr>
            <w:tcW w:w="3068" w:type="dxa"/>
          </w:tcPr>
          <w:p w14:paraId="55997B23" w14:textId="4A5B27AB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="00607974" w:rsidRPr="00607974" w14:paraId="50F52023" w14:textId="7C15CD52" w:rsidTr="00607974">
        <w:tc>
          <w:tcPr>
            <w:tcW w:w="0" w:type="auto"/>
          </w:tcPr>
          <w:p w14:paraId="58782845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4ADB40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ranthus roseus </w:t>
            </w:r>
            <w:r w:rsidRPr="002052B2">
              <w:rPr>
                <w:rFonts w:ascii="Times New Roman" w:hAnsi="Times New Roman" w:cs="Times New Roman"/>
                <w:sz w:val="24"/>
                <w:szCs w:val="24"/>
              </w:rPr>
              <w:t>(Linn.)</w:t>
            </w: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Don</w:t>
            </w:r>
          </w:p>
        </w:tc>
        <w:tc>
          <w:tcPr>
            <w:tcW w:w="3068" w:type="dxa"/>
          </w:tcPr>
          <w:p w14:paraId="6B72BA4C" w14:textId="260D9B5F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="00607974" w:rsidRPr="00607974" w14:paraId="0749CCDE" w14:textId="2B61EB06" w:rsidTr="00607974">
        <w:tc>
          <w:tcPr>
            <w:tcW w:w="0" w:type="auto"/>
          </w:tcPr>
          <w:p w14:paraId="66DEBAF3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9B6ED1F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dia sebestena</w:t>
            </w:r>
          </w:p>
        </w:tc>
        <w:tc>
          <w:tcPr>
            <w:tcW w:w="3068" w:type="dxa"/>
          </w:tcPr>
          <w:p w14:paraId="668210EE" w14:textId="730E539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</w:p>
        </w:tc>
      </w:tr>
      <w:tr w:rsidR="00607974" w:rsidRPr="00607974" w14:paraId="6C1EC097" w14:textId="26D06CCE" w:rsidTr="00607974">
        <w:tc>
          <w:tcPr>
            <w:tcW w:w="0" w:type="auto"/>
          </w:tcPr>
          <w:p w14:paraId="35450870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4617579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onix regia</w:t>
            </w:r>
          </w:p>
        </w:tc>
        <w:tc>
          <w:tcPr>
            <w:tcW w:w="3068" w:type="dxa"/>
          </w:tcPr>
          <w:p w14:paraId="24EAD55B" w14:textId="07A9BE05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607974" w:rsidRPr="00607974" w14:paraId="6A8C9DC9" w14:textId="6007D893" w:rsidTr="00607974">
        <w:tc>
          <w:tcPr>
            <w:tcW w:w="0" w:type="auto"/>
          </w:tcPr>
          <w:p w14:paraId="72CF5F42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886514D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pta prostrata</w:t>
            </w:r>
          </w:p>
        </w:tc>
        <w:tc>
          <w:tcPr>
            <w:tcW w:w="3068" w:type="dxa"/>
          </w:tcPr>
          <w:p w14:paraId="280C7B69" w14:textId="15EB8A8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607974" w:rsidRPr="00607974" w14:paraId="73023205" w14:textId="01E7363A" w:rsidTr="00607974">
        <w:tc>
          <w:tcPr>
            <w:tcW w:w="0" w:type="auto"/>
          </w:tcPr>
          <w:p w14:paraId="2F8E1E55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7A2E7572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llardia pulchella</w:t>
            </w:r>
          </w:p>
        </w:tc>
        <w:tc>
          <w:tcPr>
            <w:tcW w:w="3068" w:type="dxa"/>
          </w:tcPr>
          <w:p w14:paraId="1E1802B3" w14:textId="082E262D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607974" w:rsidRPr="00607974" w14:paraId="2F0EBE9A" w14:textId="1A2C4647" w:rsidTr="00607974">
        <w:tc>
          <w:tcPr>
            <w:tcW w:w="0" w:type="auto"/>
          </w:tcPr>
          <w:p w14:paraId="3645E766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32CAF804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aria bipiinnatifida</w:t>
            </w:r>
          </w:p>
        </w:tc>
        <w:tc>
          <w:tcPr>
            <w:tcW w:w="3068" w:type="dxa"/>
          </w:tcPr>
          <w:p w14:paraId="2F90D395" w14:textId="6D7B4A9C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Verbenaceae</w:t>
            </w:r>
          </w:p>
        </w:tc>
      </w:tr>
      <w:tr w:rsidR="00607974" w:rsidRPr="00607974" w14:paraId="6D3F4681" w14:textId="6211C109" w:rsidTr="00607974">
        <w:tc>
          <w:tcPr>
            <w:tcW w:w="0" w:type="auto"/>
          </w:tcPr>
          <w:p w14:paraId="63B2EDDD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25C21E8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nnuus</w:t>
            </w:r>
          </w:p>
        </w:tc>
        <w:tc>
          <w:tcPr>
            <w:tcW w:w="3068" w:type="dxa"/>
          </w:tcPr>
          <w:p w14:paraId="5E27622A" w14:textId="2DEA40B4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607974" w:rsidRPr="00607974" w14:paraId="2C82D71F" w14:textId="27EDD4AE" w:rsidTr="00607974">
        <w:tc>
          <w:tcPr>
            <w:tcW w:w="0" w:type="auto"/>
          </w:tcPr>
          <w:p w14:paraId="2F80BEA5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91E9C7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arnottianus</w:t>
            </w:r>
          </w:p>
        </w:tc>
        <w:tc>
          <w:tcPr>
            <w:tcW w:w="3068" w:type="dxa"/>
          </w:tcPr>
          <w:p w14:paraId="6A04CE81" w14:textId="0EC100F3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607974" w:rsidRPr="00607974" w14:paraId="7DD74112" w14:textId="55732D03" w:rsidTr="00607974">
        <w:tc>
          <w:tcPr>
            <w:tcW w:w="0" w:type="auto"/>
          </w:tcPr>
          <w:p w14:paraId="3283838C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A5A700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rosa-sinensis</w:t>
            </w:r>
          </w:p>
        </w:tc>
        <w:tc>
          <w:tcPr>
            <w:tcW w:w="3068" w:type="dxa"/>
          </w:tcPr>
          <w:p w14:paraId="3E92B97C" w14:textId="1D4E2FAA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</w:p>
        </w:tc>
      </w:tr>
      <w:tr w:rsidR="00607974" w:rsidRPr="00607974" w14:paraId="026E3FEF" w14:textId="1DE2AB62" w:rsidTr="00607974">
        <w:tc>
          <w:tcPr>
            <w:tcW w:w="0" w:type="auto"/>
          </w:tcPr>
          <w:p w14:paraId="45E859EE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7DCEEC2E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callis littoralis</w:t>
            </w:r>
          </w:p>
        </w:tc>
        <w:tc>
          <w:tcPr>
            <w:tcW w:w="3068" w:type="dxa"/>
          </w:tcPr>
          <w:p w14:paraId="1BD58035" w14:textId="5B8747E0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maryllidaceae</w:t>
            </w:r>
          </w:p>
        </w:tc>
      </w:tr>
      <w:tr w:rsidR="00607974" w:rsidRPr="00607974" w14:paraId="7FB71ECB" w14:textId="68A42E2B" w:rsidTr="00607974">
        <w:tc>
          <w:tcPr>
            <w:tcW w:w="0" w:type="auto"/>
          </w:tcPr>
          <w:p w14:paraId="5A9754F1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AA28654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ra coccinea</w:t>
            </w:r>
          </w:p>
        </w:tc>
        <w:tc>
          <w:tcPr>
            <w:tcW w:w="3068" w:type="dxa"/>
          </w:tcPr>
          <w:p w14:paraId="7D8C1B4F" w14:textId="6FDD4246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</w:p>
        </w:tc>
      </w:tr>
      <w:tr w:rsidR="00607974" w:rsidRPr="00607974" w14:paraId="5C8BD2FD" w14:textId="030090ED" w:rsidTr="00607974">
        <w:tc>
          <w:tcPr>
            <w:tcW w:w="0" w:type="auto"/>
          </w:tcPr>
          <w:p w14:paraId="2F255E76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7A5B380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sminum sambac</w:t>
            </w:r>
          </w:p>
        </w:tc>
        <w:tc>
          <w:tcPr>
            <w:tcW w:w="3068" w:type="dxa"/>
          </w:tcPr>
          <w:p w14:paraId="47C484E0" w14:textId="164478D5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="00607974" w:rsidRPr="00607974" w14:paraId="0E3011AE" w14:textId="592A68BB" w:rsidTr="00607974">
        <w:tc>
          <w:tcPr>
            <w:tcW w:w="0" w:type="auto"/>
          </w:tcPr>
          <w:p w14:paraId="7B2A1A1C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9389B16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raya paniculata</w:t>
            </w:r>
          </w:p>
        </w:tc>
        <w:tc>
          <w:tcPr>
            <w:tcW w:w="3068" w:type="dxa"/>
          </w:tcPr>
          <w:p w14:paraId="4B00B93B" w14:textId="5BDC518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</w:p>
        </w:tc>
      </w:tr>
      <w:tr w:rsidR="00607974" w:rsidRPr="00607974" w14:paraId="38224560" w14:textId="75CEEA77" w:rsidTr="00607974">
        <w:tc>
          <w:tcPr>
            <w:tcW w:w="0" w:type="auto"/>
          </w:tcPr>
          <w:p w14:paraId="65230239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B191F86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 gratissum</w:t>
            </w:r>
          </w:p>
        </w:tc>
        <w:tc>
          <w:tcPr>
            <w:tcW w:w="3068" w:type="dxa"/>
          </w:tcPr>
          <w:p w14:paraId="1E05D5DD" w14:textId="2E309331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="00607974" w:rsidRPr="00607974" w14:paraId="58E285ED" w14:textId="60EA31DC" w:rsidTr="00607974">
        <w:tc>
          <w:tcPr>
            <w:tcW w:w="0" w:type="auto"/>
          </w:tcPr>
          <w:p w14:paraId="15CC46F9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8CB82C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 tenuiflorum</w:t>
            </w:r>
          </w:p>
        </w:tc>
        <w:tc>
          <w:tcPr>
            <w:tcW w:w="3068" w:type="dxa"/>
          </w:tcPr>
          <w:p w14:paraId="1387B611" w14:textId="188B8EE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</w:p>
        </w:tc>
      </w:tr>
      <w:tr w:rsidR="00607974" w:rsidRPr="00607974" w14:paraId="76AB3B56" w14:textId="5860684A" w:rsidTr="00607974">
        <w:tc>
          <w:tcPr>
            <w:tcW w:w="0" w:type="auto"/>
          </w:tcPr>
          <w:p w14:paraId="0538AAE5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6A00C5D7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meria alba</w:t>
            </w:r>
          </w:p>
        </w:tc>
        <w:tc>
          <w:tcPr>
            <w:tcW w:w="3068" w:type="dxa"/>
          </w:tcPr>
          <w:p w14:paraId="058DCEFB" w14:textId="3CF5EE10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="00607974" w:rsidRPr="00607974" w14:paraId="468A8723" w14:textId="2C4A1C78" w:rsidTr="00607974">
        <w:tc>
          <w:tcPr>
            <w:tcW w:w="0" w:type="auto"/>
          </w:tcPr>
          <w:p w14:paraId="221042B6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4DC0C51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tulaca grandiflora</w:t>
            </w:r>
          </w:p>
        </w:tc>
        <w:tc>
          <w:tcPr>
            <w:tcW w:w="3068" w:type="dxa"/>
          </w:tcPr>
          <w:p w14:paraId="323304A8" w14:textId="41BAB3DA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Portulacaceae</w:t>
            </w:r>
          </w:p>
        </w:tc>
      </w:tr>
      <w:tr w:rsidR="00607974" w:rsidRPr="00607974" w14:paraId="11F10511" w14:textId="6A466B6F" w:rsidTr="00607974">
        <w:tc>
          <w:tcPr>
            <w:tcW w:w="0" w:type="auto"/>
          </w:tcPr>
          <w:p w14:paraId="4B6F207B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013DF590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neticola trilobata</w:t>
            </w:r>
          </w:p>
        </w:tc>
        <w:tc>
          <w:tcPr>
            <w:tcW w:w="3068" w:type="dxa"/>
          </w:tcPr>
          <w:p w14:paraId="2A946954" w14:textId="32929C72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607974" w:rsidRPr="00607974" w14:paraId="4E20274E" w14:textId="1A99737D" w:rsidTr="00607974">
        <w:tc>
          <w:tcPr>
            <w:tcW w:w="0" w:type="auto"/>
          </w:tcPr>
          <w:p w14:paraId="665C04F6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73373C83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ernaemontana divaricata</w:t>
            </w:r>
          </w:p>
        </w:tc>
        <w:tc>
          <w:tcPr>
            <w:tcW w:w="3068" w:type="dxa"/>
          </w:tcPr>
          <w:p w14:paraId="0BF05030" w14:textId="3D888A9F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</w:p>
        </w:tc>
      </w:tr>
      <w:tr w:rsidR="00607974" w:rsidRPr="00607974" w14:paraId="04348B79" w14:textId="1D4109BF" w:rsidTr="00607974">
        <w:tc>
          <w:tcPr>
            <w:tcW w:w="0" w:type="auto"/>
          </w:tcPr>
          <w:p w14:paraId="4290BA58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4549A819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etes erecta</w:t>
            </w:r>
          </w:p>
        </w:tc>
        <w:tc>
          <w:tcPr>
            <w:tcW w:w="3068" w:type="dxa"/>
          </w:tcPr>
          <w:p w14:paraId="631FA2BA" w14:textId="3A3ABAFF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607974" w:rsidRPr="00607974" w14:paraId="7E7468A9" w14:textId="4FB29834" w:rsidTr="00607974">
        <w:tc>
          <w:tcPr>
            <w:tcW w:w="0" w:type="auto"/>
          </w:tcPr>
          <w:p w14:paraId="6ED75FE5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5786C435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arindus indica</w:t>
            </w:r>
          </w:p>
        </w:tc>
        <w:tc>
          <w:tcPr>
            <w:tcW w:w="3068" w:type="dxa"/>
          </w:tcPr>
          <w:p w14:paraId="1185EC8B" w14:textId="7A249C2E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607974" w:rsidRPr="00607974" w14:paraId="7633618A" w14:textId="59D04851" w:rsidTr="00607974">
        <w:tc>
          <w:tcPr>
            <w:tcW w:w="0" w:type="auto"/>
          </w:tcPr>
          <w:p w14:paraId="52E007AA" w14:textId="77777777" w:rsidR="00607974" w:rsidRPr="00607974" w:rsidRDefault="00607974" w:rsidP="004177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7792F0BA" w14:textId="77777777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oma capensis</w:t>
            </w:r>
          </w:p>
        </w:tc>
        <w:tc>
          <w:tcPr>
            <w:tcW w:w="3068" w:type="dxa"/>
          </w:tcPr>
          <w:p w14:paraId="267331A1" w14:textId="28BEEA2F" w:rsidR="00607974" w:rsidRPr="00607974" w:rsidRDefault="00607974" w:rsidP="004177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7974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</w:p>
        </w:tc>
      </w:tr>
    </w:tbl>
    <w:p w14:paraId="4497BEC1" w14:textId="77777777" w:rsidR="00607974" w:rsidRPr="00583B23" w:rsidRDefault="00607974" w:rsidP="00607974">
      <w:pPr>
        <w:rPr>
          <w:rFonts w:ascii="Times New Roman" w:hAnsi="Times New Roman" w:cs="Times New Roman"/>
          <w:sz w:val="24"/>
          <w:szCs w:val="24"/>
        </w:rPr>
      </w:pPr>
    </w:p>
    <w:p w14:paraId="37B5D1E4" w14:textId="77777777" w:rsidR="00CB5E6C" w:rsidRDefault="00CB5E6C"/>
    <w:sectPr w:rsidR="00CB5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D2"/>
    <w:rsid w:val="001452ED"/>
    <w:rsid w:val="00187A5E"/>
    <w:rsid w:val="001F2686"/>
    <w:rsid w:val="002052B2"/>
    <w:rsid w:val="002B2ECE"/>
    <w:rsid w:val="00373E33"/>
    <w:rsid w:val="00415AD2"/>
    <w:rsid w:val="00607974"/>
    <w:rsid w:val="00731520"/>
    <w:rsid w:val="00A1068E"/>
    <w:rsid w:val="00A7711B"/>
    <w:rsid w:val="00B5444E"/>
    <w:rsid w:val="00B8285C"/>
    <w:rsid w:val="00C30DD6"/>
    <w:rsid w:val="00CB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0551F0"/>
  <w15:chartTrackingRefBased/>
  <w15:docId w15:val="{D5454B30-A9BF-45F9-A2D3-06E74DAC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9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940</Characters>
  <Application>Microsoft Office Word</Application>
  <DocSecurity>0</DocSecurity>
  <Lines>94</Lines>
  <Paragraphs>97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gawande</dc:creator>
  <cp:keywords/>
  <dc:description/>
  <cp:lastModifiedBy>nilesh gawande</cp:lastModifiedBy>
  <cp:revision>9</cp:revision>
  <dcterms:created xsi:type="dcterms:W3CDTF">2025-01-07T06:44:00Z</dcterms:created>
  <dcterms:modified xsi:type="dcterms:W3CDTF">2025-01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90e4cd38113f40c443f85087915f16c68cd0b9da032d5896e01a207af9b07</vt:lpwstr>
  </property>
</Properties>
</file>